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66D4" w:rsidRPr="004E586A" w:rsidRDefault="004E586A">
      <w:pPr>
        <w:rPr>
          <w:rFonts w:ascii="Times New Roman" w:hAnsi="Times New Roman" w:cs="Times New Roman"/>
          <w:b/>
          <w:sz w:val="24"/>
          <w:szCs w:val="24"/>
          <w:lang w:val="fr-FR"/>
        </w:rPr>
      </w:pPr>
      <w:bookmarkStart w:id="0" w:name="_GoBack"/>
      <w:r w:rsidRPr="004E586A">
        <w:rPr>
          <w:rFonts w:ascii="Times New Roman" w:hAnsi="Times New Roman" w:cs="Times New Roman"/>
          <w:b/>
          <w:sz w:val="24"/>
          <w:szCs w:val="24"/>
          <w:lang w:val="fr-FR"/>
        </w:rPr>
        <w:t>S5 Table.</w:t>
      </w:r>
    </w:p>
    <w:bookmarkEnd w:id="0"/>
    <w:p w:rsidR="004E586A" w:rsidRDefault="004E586A">
      <w:pPr>
        <w:rPr>
          <w:lang w:val="fr-FR"/>
        </w:rPr>
      </w:pPr>
    </w:p>
    <w:tbl>
      <w:tblPr>
        <w:tblStyle w:val="TableGrid"/>
        <w:tblW w:w="57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7"/>
        <w:gridCol w:w="5227"/>
      </w:tblGrid>
      <w:tr w:rsidR="004E586A" w:rsidRPr="003324A5" w:rsidTr="00057A55">
        <w:trPr>
          <w:trHeight w:val="315"/>
        </w:trPr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E586A" w:rsidRPr="00CD5E40" w:rsidRDefault="004E586A" w:rsidP="00057A55">
            <w:pPr>
              <w:spacing w:after="200" w:line="48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D5E4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Virus name</w:t>
            </w:r>
          </w:p>
        </w:tc>
        <w:tc>
          <w:tcPr>
            <w:tcW w:w="384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E586A" w:rsidRPr="00CD5E40" w:rsidRDefault="004E586A" w:rsidP="00057A55">
            <w:pPr>
              <w:spacing w:after="200" w:line="48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D5E40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RT-qPCR primers</w:t>
            </w:r>
          </w:p>
        </w:tc>
      </w:tr>
      <w:tr w:rsidR="004E586A" w:rsidRPr="003324A5" w:rsidTr="00057A55">
        <w:trPr>
          <w:trHeight w:val="315"/>
        </w:trPr>
        <w:tc>
          <w:tcPr>
            <w:tcW w:w="1927" w:type="dxa"/>
            <w:tcBorders>
              <w:top w:val="single" w:sz="4" w:space="0" w:color="auto"/>
            </w:tcBorders>
            <w:noWrap/>
          </w:tcPr>
          <w:p w:rsidR="004E586A" w:rsidRPr="00CD5E40" w:rsidRDefault="004E586A" w:rsidP="00057A55">
            <w:pPr>
              <w:spacing w:after="20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:rsidR="004E586A" w:rsidRPr="00CD5E40" w:rsidRDefault="004E586A" w:rsidP="00057A55">
            <w:pPr>
              <w:spacing w:after="20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5E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KV</w:t>
            </w:r>
          </w:p>
        </w:tc>
        <w:tc>
          <w:tcPr>
            <w:tcW w:w="3845" w:type="dxa"/>
            <w:tcBorders>
              <w:top w:val="single" w:sz="4" w:space="0" w:color="auto"/>
            </w:tcBorders>
            <w:noWrap/>
          </w:tcPr>
          <w:p w:rsidR="004E586A" w:rsidRPr="00CD5E40" w:rsidRDefault="004E586A" w:rsidP="00057A55">
            <w:pPr>
              <w:spacing w:after="20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:rsidR="004E586A" w:rsidRPr="00CD5E40" w:rsidRDefault="004E586A" w:rsidP="00057A55">
            <w:pPr>
              <w:spacing w:after="20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D5E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w</w:t>
            </w:r>
            <w:proofErr w:type="spellEnd"/>
            <w:r w:rsidRPr="00CD5E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 AAAGGGCAAACTCAGCTTCAC</w:t>
            </w:r>
          </w:p>
          <w:p w:rsidR="004E586A" w:rsidRPr="003F214E" w:rsidRDefault="004E586A" w:rsidP="00057A55">
            <w:pPr>
              <w:spacing w:after="20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D5E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v</w:t>
            </w:r>
            <w:proofErr w:type="spellEnd"/>
            <w:r w:rsidRPr="00CD5E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 GCCTGGGCTCATCGTTATTC</w:t>
            </w:r>
          </w:p>
        </w:tc>
      </w:tr>
      <w:tr w:rsidR="004E586A" w:rsidRPr="003324A5" w:rsidTr="00057A55">
        <w:trPr>
          <w:trHeight w:val="315"/>
        </w:trPr>
        <w:tc>
          <w:tcPr>
            <w:tcW w:w="1927" w:type="dxa"/>
            <w:noWrap/>
          </w:tcPr>
          <w:p w:rsidR="004E586A" w:rsidRPr="00CD5E40" w:rsidRDefault="004E586A" w:rsidP="00057A55">
            <w:pPr>
              <w:spacing w:after="200" w:line="48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>DENV</w:t>
            </w:r>
          </w:p>
        </w:tc>
        <w:tc>
          <w:tcPr>
            <w:tcW w:w="3845" w:type="dxa"/>
            <w:noWrap/>
          </w:tcPr>
          <w:p w:rsidR="004E586A" w:rsidRPr="00CD5E40" w:rsidRDefault="004E586A" w:rsidP="00057A55">
            <w:pPr>
              <w:spacing w:after="20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D5E40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Fw</w:t>
            </w:r>
            <w:proofErr w:type="spellEnd"/>
            <w:r w:rsidRPr="00CD5E40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 xml:space="preserve">: </w:t>
            </w:r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AGGTTATGGCACTGTCACGAT</w:t>
            </w:r>
          </w:p>
          <w:p w:rsidR="004E586A" w:rsidRPr="00CD5E40" w:rsidRDefault="004E586A" w:rsidP="00057A55">
            <w:pPr>
              <w:spacing w:after="200" w:line="480" w:lineRule="auto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D5E40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Rv</w:t>
            </w:r>
            <w:proofErr w:type="spellEnd"/>
            <w:r w:rsidRPr="00CD5E40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 xml:space="preserve">: </w:t>
            </w:r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 CCATCTGCAGCAACACCATCTC</w:t>
            </w:r>
          </w:p>
          <w:p w:rsidR="004E586A" w:rsidRPr="00CD5E40" w:rsidRDefault="004E586A" w:rsidP="00057A55">
            <w:pPr>
              <w:spacing w:after="200" w:line="48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D5E40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Probe:</w:t>
            </w:r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/5HEX</w:t>
            </w:r>
            <w:r w:rsidRPr="00CD5E40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/CTCTCCGAGAACAGGCCTCGACTTAAA/3BHQ1/</w:t>
            </w:r>
          </w:p>
        </w:tc>
      </w:tr>
      <w:tr w:rsidR="004E586A" w:rsidRPr="003324A5" w:rsidTr="00057A55">
        <w:trPr>
          <w:trHeight w:val="315"/>
        </w:trPr>
        <w:tc>
          <w:tcPr>
            <w:tcW w:w="1927" w:type="dxa"/>
            <w:tcBorders>
              <w:bottom w:val="single" w:sz="4" w:space="0" w:color="auto"/>
            </w:tcBorders>
            <w:noWrap/>
          </w:tcPr>
          <w:p w:rsidR="004E586A" w:rsidRPr="00CD5E40" w:rsidRDefault="004E586A" w:rsidP="00057A55">
            <w:pPr>
              <w:spacing w:after="200" w:line="48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CD5E40">
              <w:rPr>
                <w:rFonts w:ascii="Times New Roman" w:eastAsiaTheme="minorEastAsia" w:hAnsi="Times New Roman" w:cs="Times New Roman"/>
                <w:sz w:val="18"/>
                <w:szCs w:val="18"/>
              </w:rPr>
              <w:t>ZIKV</w:t>
            </w:r>
          </w:p>
        </w:tc>
        <w:tc>
          <w:tcPr>
            <w:tcW w:w="3845" w:type="dxa"/>
            <w:tcBorders>
              <w:bottom w:val="single" w:sz="4" w:space="0" w:color="auto"/>
            </w:tcBorders>
            <w:noWrap/>
          </w:tcPr>
          <w:p w:rsidR="004E586A" w:rsidRPr="00CD5E40" w:rsidRDefault="004E586A" w:rsidP="00057A55">
            <w:pPr>
              <w:spacing w:after="20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D5E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w</w:t>
            </w:r>
            <w:proofErr w:type="spellEnd"/>
            <w:r w:rsidRPr="00CD5E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 CCGCTGCCCAACACAAG</w:t>
            </w:r>
          </w:p>
          <w:p w:rsidR="004E586A" w:rsidRPr="003F214E" w:rsidRDefault="004E586A" w:rsidP="00057A55">
            <w:pPr>
              <w:spacing w:after="20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D5E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v</w:t>
            </w:r>
            <w:proofErr w:type="spellEnd"/>
            <w:r w:rsidRPr="00CD5E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 CCACTAACGTTCTTTTGCAGACAT</w:t>
            </w:r>
          </w:p>
        </w:tc>
      </w:tr>
    </w:tbl>
    <w:p w:rsidR="004E586A" w:rsidRPr="004E586A" w:rsidRDefault="004E586A">
      <w:pPr>
        <w:rPr>
          <w:lang w:val="fr-FR"/>
        </w:rPr>
      </w:pPr>
    </w:p>
    <w:sectPr w:rsidR="004E586A" w:rsidRPr="004E58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586A"/>
    <w:rsid w:val="004E586A"/>
    <w:rsid w:val="007B6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81B50F-B2C7-42CA-B7B2-B35264175F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586A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6</Characters>
  <Application>Microsoft Office Word</Application>
  <DocSecurity>0</DocSecurity>
  <Lines>1</Lines>
  <Paragraphs>1</Paragraphs>
  <ScaleCrop>false</ScaleCrop>
  <Company>IRD</Company>
  <LinksUpToDate>false</LinksUpToDate>
  <CharactersWithSpaces>2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n POMPON</dc:creator>
  <cp:keywords/>
  <dc:description/>
  <cp:lastModifiedBy>Julien POMPON</cp:lastModifiedBy>
  <cp:revision>1</cp:revision>
  <dcterms:created xsi:type="dcterms:W3CDTF">2020-07-17T07:40:00Z</dcterms:created>
  <dcterms:modified xsi:type="dcterms:W3CDTF">2020-07-17T07:41:00Z</dcterms:modified>
</cp:coreProperties>
</file>